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AAB42A4" w14:textId="68F6BD70" w:rsidR="00203EDE" w:rsidRPr="00203EDE" w:rsidRDefault="00203EDE" w:rsidP="00563327">
      <w:pPr>
        <w:spacing w:beforeLines="50" w:before="156" w:afterLines="50" w:after="156" w:line="360" w:lineRule="auto"/>
        <w:rPr>
          <w:rFonts w:ascii="Times New Roman" w:hAnsi="Times New Roman" w:cs="Times New Roman"/>
          <w:b/>
          <w:sz w:val="28"/>
          <w:szCs w:val="28"/>
        </w:rPr>
      </w:pPr>
      <w:r w:rsidRPr="00203EDE">
        <w:rPr>
          <w:rFonts w:ascii="Times New Roman" w:hAnsi="Times New Roman" w:cs="Times New Roman"/>
          <w:b/>
          <w:sz w:val="28"/>
          <w:szCs w:val="28"/>
        </w:rPr>
        <w:t>Supplementary Material</w:t>
      </w:r>
    </w:p>
    <w:p w14:paraId="6CD47B9F" w14:textId="77777777" w:rsidR="002C350D" w:rsidRPr="002C350D" w:rsidRDefault="002C350D" w:rsidP="00563327">
      <w:pPr>
        <w:spacing w:beforeLines="50" w:before="156" w:afterLines="50" w:after="156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2C350D">
        <w:rPr>
          <w:rFonts w:ascii="Times New Roman" w:hAnsi="Times New Roman" w:cs="Times New Roman"/>
          <w:b/>
          <w:sz w:val="24"/>
          <w:szCs w:val="24"/>
        </w:rPr>
        <w:t>Development and validation of a novel high-performance liquid chromatography (HPLC) method for the detection of related substances of pralsetinib, a new anti-lung cancer drug</w:t>
      </w:r>
    </w:p>
    <w:p w14:paraId="2A57B7B1" w14:textId="7289C2E3" w:rsidR="004402C0" w:rsidRDefault="005E6AE8" w:rsidP="005317D5">
      <w:pPr>
        <w:jc w:val="center"/>
        <w:rPr>
          <w:rFonts w:ascii="Times New Roman" w:hAnsi="Times New Roman" w:cs="Times New Roman"/>
        </w:rPr>
      </w:pPr>
      <w:r w:rsidRPr="005E6AE8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428C5F41" wp14:editId="2C342101">
            <wp:extent cx="5400000" cy="4907607"/>
            <wp:effectExtent l="0" t="0" r="0" b="7620"/>
            <wp:docPr id="3" name="图片 3" descr="C:\Users\lenovo\Desktop\pra-化学反应方程式-202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lenovo\Desktop\pra-化学反应方程式-2024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49076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C46329" w14:textId="05070547" w:rsidR="00BA2F13" w:rsidRDefault="004402C0" w:rsidP="007D2DE9">
      <w:pPr>
        <w:spacing w:beforeLines="50" w:before="156" w:afterLines="50" w:after="156" w:line="360" w:lineRule="auto"/>
        <w:jc w:val="center"/>
        <w:rPr>
          <w:rFonts w:ascii="Times New Roman" w:hAnsi="Times New Roman" w:cs="Times New Roman"/>
          <w:noProof/>
          <w:lang w:val="en-US"/>
        </w:rPr>
      </w:pPr>
      <w:r w:rsidRPr="006A5435">
        <w:rPr>
          <w:rFonts w:ascii="Times New Roman" w:hAnsi="Times New Roman" w:cs="Times New Roman" w:hint="eastAsia"/>
          <w:b/>
          <w:caps/>
        </w:rPr>
        <w:t>F</w:t>
      </w:r>
      <w:r w:rsidR="00273E2A" w:rsidRPr="006A5435">
        <w:rPr>
          <w:rFonts w:ascii="Times New Roman" w:hAnsi="Times New Roman" w:cs="Times New Roman"/>
          <w:b/>
          <w:caps/>
        </w:rPr>
        <w:t>ig</w:t>
      </w:r>
      <w:r w:rsidR="00012C18" w:rsidRPr="006A5435">
        <w:rPr>
          <w:rFonts w:ascii="Times New Roman" w:hAnsi="Times New Roman" w:cs="Times New Roman"/>
          <w:b/>
          <w:caps/>
        </w:rPr>
        <w:t xml:space="preserve">ure </w:t>
      </w:r>
      <w:r w:rsidRPr="00273E2A">
        <w:rPr>
          <w:rFonts w:ascii="Times New Roman" w:hAnsi="Times New Roman" w:cs="Times New Roman"/>
          <w:b/>
        </w:rPr>
        <w:t>S1</w:t>
      </w:r>
      <w:r w:rsidR="006A5435">
        <w:rPr>
          <w:rFonts w:ascii="Times New Roman" w:hAnsi="Times New Roman" w:cs="Times New Roman" w:hint="eastAsia"/>
          <w:b/>
        </w:rPr>
        <w:t xml:space="preserve"> </w:t>
      </w:r>
      <w:r w:rsidR="005317D5">
        <w:rPr>
          <w:rFonts w:ascii="Times New Roman" w:hAnsi="Times New Roman" w:cs="Times New Roman"/>
          <w:b/>
        </w:rPr>
        <w:t xml:space="preserve"> </w:t>
      </w:r>
      <w:r w:rsidRPr="004402C0">
        <w:rPr>
          <w:rFonts w:ascii="Times New Roman" w:hAnsi="Times New Roman" w:cs="Times New Roman"/>
        </w:rPr>
        <w:t xml:space="preserve">Synthetic route of </w:t>
      </w:r>
      <w:r w:rsidR="00241852" w:rsidRPr="00241852">
        <w:rPr>
          <w:rFonts w:ascii="Times New Roman" w:hAnsi="Times New Roman" w:cs="Times New Roman"/>
        </w:rPr>
        <w:t>pralsetinib</w:t>
      </w:r>
    </w:p>
    <w:p w14:paraId="6A39193A" w14:textId="77777777" w:rsidR="00AF3F9B" w:rsidRPr="005317D5" w:rsidRDefault="00AF3F9B" w:rsidP="00AF3F9B">
      <w:pPr>
        <w:spacing w:line="360" w:lineRule="auto"/>
        <w:jc w:val="center"/>
        <w:rPr>
          <w:rFonts w:ascii="Times New Roman" w:hAnsi="Times New Roman" w:cs="Times New Roman"/>
          <w:lang w:val="en-US"/>
        </w:rPr>
      </w:pPr>
    </w:p>
    <w:p w14:paraId="2B89B989" w14:textId="09E98771" w:rsidR="00AF3F9B" w:rsidRDefault="00CB182C" w:rsidP="007D2DE9">
      <w:pPr>
        <w:spacing w:line="360" w:lineRule="auto"/>
        <w:jc w:val="center"/>
        <w:rPr>
          <w:rFonts w:ascii="Times New Roman" w:hAnsi="Times New Roman" w:cs="Times New Roman"/>
        </w:rPr>
      </w:pPr>
      <w:bookmarkStart w:id="0" w:name="_GoBack"/>
      <w:r w:rsidRPr="00CB182C">
        <w:rPr>
          <w:rFonts w:ascii="Times New Roman" w:hAnsi="Times New Roman" w:cs="Times New Roman"/>
          <w:noProof/>
          <w:lang w:val="en-US"/>
        </w:rPr>
        <w:lastRenderedPageBreak/>
        <w:drawing>
          <wp:inline distT="0" distB="0" distL="0" distR="0" wp14:anchorId="3F71674C" wp14:editId="758A4A50">
            <wp:extent cx="5274310" cy="3969691"/>
            <wp:effectExtent l="0" t="0" r="2540" b="0"/>
            <wp:docPr id="1" name="图片 1" descr="C:\Users\lenovo\Desktop\标准曲线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lenovo\Desktop\标准曲线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696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14:paraId="061DA92E" w14:textId="3A20526D" w:rsidR="00E953C0" w:rsidRPr="00A53D43" w:rsidRDefault="00AF3F9B" w:rsidP="007D2DE9">
      <w:pPr>
        <w:spacing w:beforeLines="50" w:before="156" w:afterLines="50" w:after="156" w:line="360" w:lineRule="auto"/>
        <w:jc w:val="center"/>
        <w:rPr>
          <w:rFonts w:ascii="Times New Roman" w:hAnsi="Times New Roman" w:cs="Times New Roman"/>
          <w:sz w:val="22"/>
        </w:rPr>
      </w:pPr>
      <w:r w:rsidRPr="006A5435">
        <w:rPr>
          <w:rFonts w:ascii="Times New Roman" w:hAnsi="Times New Roman" w:cs="Times New Roman"/>
          <w:b/>
          <w:caps/>
          <w:sz w:val="22"/>
        </w:rPr>
        <w:t>F</w:t>
      </w:r>
      <w:r w:rsidR="00273E2A" w:rsidRPr="006A5435">
        <w:rPr>
          <w:rFonts w:ascii="Times New Roman" w:hAnsi="Times New Roman" w:cs="Times New Roman"/>
          <w:b/>
          <w:caps/>
          <w:sz w:val="22"/>
        </w:rPr>
        <w:t>ig</w:t>
      </w:r>
      <w:r w:rsidR="00012C18" w:rsidRPr="006A5435">
        <w:rPr>
          <w:rFonts w:ascii="Times New Roman" w:hAnsi="Times New Roman" w:cs="Times New Roman"/>
          <w:b/>
          <w:caps/>
          <w:sz w:val="22"/>
        </w:rPr>
        <w:t>ure</w:t>
      </w:r>
      <w:r w:rsidRPr="002C350D">
        <w:rPr>
          <w:rFonts w:ascii="Times New Roman" w:hAnsi="Times New Roman" w:cs="Times New Roman"/>
          <w:b/>
          <w:sz w:val="22"/>
        </w:rPr>
        <w:t xml:space="preserve"> S</w:t>
      </w:r>
      <w:r w:rsidR="00466C8C" w:rsidRPr="002C350D">
        <w:rPr>
          <w:rFonts w:ascii="Times New Roman" w:hAnsi="Times New Roman" w:cs="Times New Roman"/>
          <w:b/>
          <w:sz w:val="22"/>
        </w:rPr>
        <w:t>2</w:t>
      </w:r>
      <w:r w:rsidR="005317D5">
        <w:rPr>
          <w:rFonts w:ascii="Times New Roman" w:hAnsi="Times New Roman" w:cs="Times New Roman"/>
          <w:b/>
          <w:sz w:val="22"/>
        </w:rPr>
        <w:t xml:space="preserve">  </w:t>
      </w:r>
      <w:r w:rsidR="00E953C0" w:rsidRPr="002C350D">
        <w:rPr>
          <w:rFonts w:ascii="Times New Roman" w:hAnsi="Times New Roman" w:cs="Times New Roman"/>
          <w:sz w:val="22"/>
        </w:rPr>
        <w:t>R</w:t>
      </w:r>
      <w:r w:rsidR="00E953C0" w:rsidRPr="00A53D43">
        <w:rPr>
          <w:rFonts w:ascii="Times New Roman" w:hAnsi="Times New Roman" w:cs="Times New Roman"/>
          <w:sz w:val="22"/>
        </w:rPr>
        <w:t xml:space="preserve">egression curves of </w:t>
      </w:r>
      <w:r w:rsidR="00241852" w:rsidRPr="00241852">
        <w:rPr>
          <w:rFonts w:ascii="Times New Roman" w:hAnsi="Times New Roman" w:cs="Times New Roman"/>
          <w:sz w:val="22"/>
        </w:rPr>
        <w:t>pralsetinib</w:t>
      </w:r>
      <w:r w:rsidR="00E953C0" w:rsidRPr="00A53D43">
        <w:rPr>
          <w:rFonts w:ascii="Times New Roman" w:hAnsi="Times New Roman" w:cs="Times New Roman"/>
          <w:sz w:val="22"/>
        </w:rPr>
        <w:t xml:space="preserve"> and related substances</w:t>
      </w:r>
    </w:p>
    <w:p w14:paraId="0F19546A" w14:textId="77777777" w:rsidR="00774A94" w:rsidRPr="00674F90" w:rsidRDefault="00774A94" w:rsidP="00AF3F9B">
      <w:pPr>
        <w:spacing w:line="360" w:lineRule="auto"/>
        <w:jc w:val="left"/>
        <w:rPr>
          <w:rFonts w:ascii="Times New Roman" w:hAnsi="Times New Roman" w:cs="Times New Roman"/>
          <w:sz w:val="22"/>
          <w:highlight w:val="cyan"/>
        </w:rPr>
      </w:pPr>
    </w:p>
    <w:p w14:paraId="4CE67E78" w14:textId="487B7089" w:rsidR="00387CAE" w:rsidRPr="00682257" w:rsidRDefault="00387CAE" w:rsidP="007D2DE9">
      <w:pPr>
        <w:spacing w:beforeLines="50" w:before="156" w:afterLines="50" w:after="156" w:line="360" w:lineRule="auto"/>
        <w:jc w:val="center"/>
        <w:rPr>
          <w:rFonts w:ascii="Times New Roman" w:eastAsia="宋体" w:hAnsi="Times New Roman" w:cs="Times New Roman"/>
          <w:sz w:val="22"/>
        </w:rPr>
      </w:pPr>
      <w:r w:rsidRPr="006A5435">
        <w:rPr>
          <w:rFonts w:ascii="Times New Roman" w:eastAsia="宋体" w:hAnsi="Times New Roman" w:cs="Times New Roman"/>
          <w:b/>
          <w:caps/>
          <w:sz w:val="22"/>
        </w:rPr>
        <w:t xml:space="preserve">Table </w:t>
      </w:r>
      <w:r w:rsidR="00F70A24" w:rsidRPr="00273E2A">
        <w:rPr>
          <w:rFonts w:ascii="Times New Roman" w:eastAsia="宋体" w:hAnsi="Times New Roman" w:cs="Times New Roman"/>
          <w:b/>
          <w:sz w:val="22"/>
        </w:rPr>
        <w:t>S</w:t>
      </w:r>
      <w:r w:rsidR="00B003BD" w:rsidRPr="00273E2A">
        <w:rPr>
          <w:rFonts w:ascii="Times New Roman" w:eastAsia="宋体" w:hAnsi="Times New Roman" w:cs="Times New Roman"/>
          <w:b/>
          <w:sz w:val="22"/>
        </w:rPr>
        <w:t>1</w:t>
      </w:r>
      <w:r w:rsidR="005317D5">
        <w:rPr>
          <w:rFonts w:ascii="Times New Roman" w:eastAsia="宋体" w:hAnsi="Times New Roman" w:cs="Times New Roman"/>
          <w:b/>
          <w:sz w:val="22"/>
        </w:rPr>
        <w:t xml:space="preserve"> </w:t>
      </w:r>
      <w:r w:rsidR="00012C18">
        <w:rPr>
          <w:rFonts w:ascii="Times New Roman" w:eastAsia="宋体" w:hAnsi="Times New Roman" w:cs="Times New Roman"/>
          <w:b/>
          <w:sz w:val="22"/>
        </w:rPr>
        <w:t xml:space="preserve"> </w:t>
      </w:r>
      <w:r w:rsidRPr="00682257">
        <w:rPr>
          <w:rFonts w:ascii="Times New Roman" w:eastAsia="宋体" w:hAnsi="Times New Roman" w:cs="Times New Roman"/>
          <w:sz w:val="22"/>
        </w:rPr>
        <w:t>Results of separation tests for</w:t>
      </w:r>
      <w:r w:rsidR="001B3648" w:rsidRPr="001B3648">
        <w:rPr>
          <w:b/>
          <w:sz w:val="22"/>
        </w:rPr>
        <w:t xml:space="preserve"> </w:t>
      </w:r>
      <w:r w:rsidR="00241852" w:rsidRPr="00241852">
        <w:rPr>
          <w:rFonts w:ascii="Times New Roman" w:hAnsi="Times New Roman" w:cs="Times New Roman"/>
          <w:sz w:val="22"/>
        </w:rPr>
        <w:t>pralsetinib</w:t>
      </w:r>
      <w:r w:rsidR="00674F90">
        <w:rPr>
          <w:rFonts w:ascii="Times New Roman" w:eastAsia="宋体" w:hAnsi="Times New Roman" w:cs="Times New Roman"/>
          <w:sz w:val="22"/>
        </w:rPr>
        <w:t xml:space="preserve"> and related substances</w:t>
      </w:r>
    </w:p>
    <w:tbl>
      <w:tblPr>
        <w:tblW w:w="5000" w:type="pct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</w:tblBorders>
        <w:shd w:val="clear" w:color="auto" w:fill="FFFFFF" w:themeFill="background1"/>
        <w:tblLook w:val="0000" w:firstRow="0" w:lastRow="0" w:firstColumn="0" w:lastColumn="0" w:noHBand="0" w:noVBand="0"/>
      </w:tblPr>
      <w:tblGrid>
        <w:gridCol w:w="1561"/>
        <w:gridCol w:w="1841"/>
        <w:gridCol w:w="1701"/>
        <w:gridCol w:w="1985"/>
        <w:gridCol w:w="1218"/>
      </w:tblGrid>
      <w:tr w:rsidR="00387CAE" w:rsidRPr="000042D1" w14:paraId="5A832A19" w14:textId="77777777" w:rsidTr="00241852">
        <w:trPr>
          <w:trHeight w:val="454"/>
          <w:jc w:val="center"/>
        </w:trPr>
        <w:tc>
          <w:tcPr>
            <w:tcW w:w="940" w:type="pct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418EA3FA" w14:textId="77777777" w:rsidR="00387CAE" w:rsidRPr="00823CD8" w:rsidRDefault="00387CAE" w:rsidP="007D2DE9">
            <w:pPr>
              <w:widowControl/>
              <w:adjustRightInd w:val="0"/>
              <w:snapToGrid w:val="0"/>
              <w:ind w:leftChars="-202" w:left="-424" w:firstLineChars="151" w:firstLine="273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23CD8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Peak</w:t>
            </w:r>
          </w:p>
        </w:tc>
        <w:tc>
          <w:tcPr>
            <w:tcW w:w="1108" w:type="pct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18357441" w14:textId="77777777" w:rsidR="00387CAE" w:rsidRPr="00823CD8" w:rsidRDefault="00387CAE" w:rsidP="007D2DE9">
            <w:pPr>
              <w:widowControl/>
              <w:adjustRightInd w:val="0"/>
              <w:snapToGrid w:val="0"/>
              <w:ind w:leftChars="-202" w:left="-424" w:firstLineChars="151" w:firstLine="273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23CD8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Name</w:t>
            </w:r>
          </w:p>
        </w:tc>
        <w:tc>
          <w:tcPr>
            <w:tcW w:w="1024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55B9B190" w14:textId="48B6CBA4" w:rsidR="00387CAE" w:rsidRPr="00823CD8" w:rsidRDefault="00387CAE" w:rsidP="007D2DE9">
            <w:pPr>
              <w:widowControl/>
              <w:adjustRightInd w:val="0"/>
              <w:snapToGrid w:val="0"/>
              <w:ind w:leftChars="-202" w:left="-424" w:firstLineChars="151" w:firstLine="273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23CD8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Retention</w:t>
            </w:r>
            <w:r w:rsidR="00823CD8" w:rsidRPr="00823CD8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823CD8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time</w:t>
            </w:r>
            <w:r w:rsidR="00823CD8" w:rsidRPr="00823CD8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(</w:t>
            </w:r>
            <w:r w:rsidRPr="00823CD8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min</w:t>
            </w:r>
            <w:r w:rsidR="00823CD8" w:rsidRPr="00823CD8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95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4FDDB3E2" w14:textId="4BCDB5B0" w:rsidR="00387CAE" w:rsidRPr="00823CD8" w:rsidRDefault="00387CAE" w:rsidP="007D2DE9">
            <w:pPr>
              <w:widowControl/>
              <w:adjustRightInd w:val="0"/>
              <w:snapToGrid w:val="0"/>
              <w:ind w:leftChars="-202" w:left="-424" w:firstLineChars="151" w:firstLine="273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23CD8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Relative retention</w:t>
            </w:r>
            <w:r w:rsidR="00823CD8" w:rsidRPr="00823CD8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823CD8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time</w:t>
            </w:r>
          </w:p>
        </w:tc>
        <w:tc>
          <w:tcPr>
            <w:tcW w:w="733" w:type="pct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14:paraId="074AC563" w14:textId="4B1F6796" w:rsidR="00387CAE" w:rsidRPr="00823CD8" w:rsidRDefault="00387CAE" w:rsidP="007D2DE9">
            <w:pPr>
              <w:widowControl/>
              <w:adjustRightInd w:val="0"/>
              <w:snapToGrid w:val="0"/>
              <w:ind w:leftChars="-202" w:left="-424" w:firstLineChars="151" w:firstLine="273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97D9E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Resolution</w:t>
            </w:r>
          </w:p>
        </w:tc>
      </w:tr>
      <w:tr w:rsidR="00387CAE" w:rsidRPr="000042D1" w14:paraId="535AEDF8" w14:textId="77777777" w:rsidTr="00241852">
        <w:trPr>
          <w:trHeight w:val="454"/>
          <w:jc w:val="center"/>
        </w:trPr>
        <w:tc>
          <w:tcPr>
            <w:tcW w:w="940" w:type="pct"/>
            <w:tcBorders>
              <w:top w:val="single" w:sz="8" w:space="0" w:color="auto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74F2F7B1" w14:textId="77777777" w:rsidR="00387CAE" w:rsidRPr="00823CD8" w:rsidRDefault="00387CAE" w:rsidP="007D2DE9">
            <w:pPr>
              <w:widowControl/>
              <w:ind w:leftChars="-202" w:left="-424" w:firstLineChars="151" w:firstLine="272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823CD8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08" w:type="pct"/>
            <w:tcBorders>
              <w:top w:val="single" w:sz="8" w:space="0" w:color="auto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28152FBF" w14:textId="26114C11" w:rsidR="00387CAE" w:rsidRPr="00823CD8" w:rsidRDefault="00A165CA" w:rsidP="007D2DE9">
            <w:pPr>
              <w:widowControl/>
              <w:ind w:leftChars="-202" w:left="-424" w:firstLineChars="151" w:firstLine="272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i</w:t>
            </w:r>
            <w:r w:rsidR="00387CAE" w:rsidRPr="00823CD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mp-</w:t>
            </w:r>
            <w:r w:rsidR="00387CAE" w:rsidRPr="00823CD8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1024" w:type="pct"/>
            <w:tcBorders>
              <w:top w:val="single" w:sz="8" w:space="0" w:color="auto"/>
              <w:bottom w:val="nil"/>
            </w:tcBorders>
            <w:shd w:val="clear" w:color="auto" w:fill="FFFFFF" w:themeFill="background1"/>
            <w:vAlign w:val="center"/>
          </w:tcPr>
          <w:p w14:paraId="4FD58256" w14:textId="22784F53" w:rsidR="00387CAE" w:rsidRPr="00823CD8" w:rsidRDefault="00241852" w:rsidP="007D2DE9">
            <w:pPr>
              <w:widowControl/>
              <w:ind w:leftChars="-202" w:left="-424" w:firstLineChars="151" w:firstLine="272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9.456</w:t>
            </w:r>
          </w:p>
        </w:tc>
        <w:tc>
          <w:tcPr>
            <w:tcW w:w="1195" w:type="pct"/>
            <w:tcBorders>
              <w:top w:val="single" w:sz="8" w:space="0" w:color="auto"/>
              <w:bottom w:val="nil"/>
            </w:tcBorders>
            <w:shd w:val="clear" w:color="auto" w:fill="FFFFFF" w:themeFill="background1"/>
            <w:vAlign w:val="center"/>
          </w:tcPr>
          <w:p w14:paraId="4CF5EFD0" w14:textId="6668C09B" w:rsidR="00387CAE" w:rsidRPr="00823CD8" w:rsidRDefault="001B3648" w:rsidP="007D2DE9">
            <w:pPr>
              <w:widowControl/>
              <w:ind w:leftChars="-202" w:left="-424" w:firstLineChars="151" w:firstLine="272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0.</w:t>
            </w:r>
            <w:r w:rsidR="00241852">
              <w:rPr>
                <w:rFonts w:ascii="Times New Roman" w:eastAsia="宋体" w:hAnsi="Times New Roman"/>
                <w:sz w:val="18"/>
                <w:szCs w:val="18"/>
              </w:rPr>
              <w:t>44</w:t>
            </w:r>
          </w:p>
        </w:tc>
        <w:tc>
          <w:tcPr>
            <w:tcW w:w="733" w:type="pct"/>
            <w:tcBorders>
              <w:top w:val="single" w:sz="8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1FDDED9" w14:textId="340C3FE5" w:rsidR="00387CAE" w:rsidRPr="00823CD8" w:rsidRDefault="00097D9E" w:rsidP="007D2DE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–</w:t>
            </w:r>
          </w:p>
        </w:tc>
      </w:tr>
      <w:tr w:rsidR="00387CAE" w:rsidRPr="000042D1" w14:paraId="134ECE52" w14:textId="77777777" w:rsidTr="00241852">
        <w:trPr>
          <w:trHeight w:val="454"/>
          <w:jc w:val="center"/>
        </w:trPr>
        <w:tc>
          <w:tcPr>
            <w:tcW w:w="940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62681357" w14:textId="77777777" w:rsidR="00387CAE" w:rsidRPr="00823CD8" w:rsidRDefault="00387CAE" w:rsidP="007D2DE9">
            <w:pPr>
              <w:widowControl/>
              <w:ind w:leftChars="-202" w:left="-424" w:firstLineChars="151" w:firstLine="272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823CD8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4DBADF0D" w14:textId="1540A7B7" w:rsidR="00387CAE" w:rsidRPr="00823CD8" w:rsidRDefault="00A165CA" w:rsidP="007D2DE9">
            <w:pPr>
              <w:widowControl/>
              <w:ind w:leftChars="-202" w:left="-424" w:firstLineChars="151" w:firstLine="272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i</w:t>
            </w:r>
            <w:r w:rsidR="00387CAE" w:rsidRPr="00823CD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mp-</w:t>
            </w:r>
            <w:r w:rsidR="00387CAE" w:rsidRPr="00823CD8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B</w:t>
            </w:r>
          </w:p>
        </w:tc>
        <w:tc>
          <w:tcPr>
            <w:tcW w:w="1024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50BC586" w14:textId="06372C90" w:rsidR="00387CAE" w:rsidRPr="00823CD8" w:rsidRDefault="00241852" w:rsidP="007D2DE9">
            <w:pPr>
              <w:widowControl/>
              <w:ind w:leftChars="-202" w:left="-424" w:firstLineChars="151" w:firstLine="272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11.242</w:t>
            </w:r>
          </w:p>
        </w:tc>
        <w:tc>
          <w:tcPr>
            <w:tcW w:w="1195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FA56A4F" w14:textId="52C24958" w:rsidR="00387CAE" w:rsidRPr="00823CD8" w:rsidRDefault="001B3648" w:rsidP="007D2DE9">
            <w:pPr>
              <w:widowControl/>
              <w:ind w:leftChars="-202" w:left="-424" w:firstLineChars="151" w:firstLine="272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0.5</w:t>
            </w:r>
            <w:r w:rsidR="00241852">
              <w:rPr>
                <w:rFonts w:ascii="Times New Roman" w:eastAsia="宋体" w:hAnsi="Times New Roman"/>
                <w:sz w:val="18"/>
                <w:szCs w:val="18"/>
              </w:rPr>
              <w:t>3</w:t>
            </w:r>
          </w:p>
        </w:tc>
        <w:tc>
          <w:tcPr>
            <w:tcW w:w="733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7EC6797" w14:textId="6D5C6BD1" w:rsidR="00387CAE" w:rsidRPr="00823CD8" w:rsidRDefault="00097D9E" w:rsidP="007D2DE9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56</w:t>
            </w:r>
          </w:p>
        </w:tc>
      </w:tr>
      <w:tr w:rsidR="00387CAE" w:rsidRPr="000042D1" w14:paraId="589C52D2" w14:textId="77777777" w:rsidTr="00241852">
        <w:trPr>
          <w:trHeight w:val="454"/>
          <w:jc w:val="center"/>
        </w:trPr>
        <w:tc>
          <w:tcPr>
            <w:tcW w:w="940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16769CE5" w14:textId="77777777" w:rsidR="00387CAE" w:rsidRPr="00823CD8" w:rsidRDefault="00387CAE" w:rsidP="007D2DE9">
            <w:pPr>
              <w:widowControl/>
              <w:ind w:leftChars="-202" w:left="-424" w:firstLineChars="151" w:firstLine="272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</w:pPr>
            <w:r w:rsidRPr="00823CD8">
              <w:rPr>
                <w:rFonts w:ascii="Times New Roman" w:eastAsiaTheme="majorEastAsia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5F6DA8A6" w14:textId="4CED76CE" w:rsidR="00387CAE" w:rsidRPr="00823CD8" w:rsidRDefault="00A165CA" w:rsidP="007D2DE9">
            <w:pPr>
              <w:widowControl/>
              <w:ind w:leftChars="-202" w:left="-424" w:firstLineChars="151" w:firstLine="272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>i</w:t>
            </w:r>
            <w:r w:rsidR="00387CAE" w:rsidRPr="00823CD8"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>mp-C</w:t>
            </w:r>
          </w:p>
        </w:tc>
        <w:tc>
          <w:tcPr>
            <w:tcW w:w="1024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CEBCFA2" w14:textId="4224A514" w:rsidR="00387CAE" w:rsidRPr="00823CD8" w:rsidRDefault="00241852" w:rsidP="007D2DE9">
            <w:pPr>
              <w:widowControl/>
              <w:ind w:leftChars="-202" w:left="-424" w:firstLineChars="151" w:firstLine="272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13.719</w:t>
            </w:r>
          </w:p>
        </w:tc>
        <w:tc>
          <w:tcPr>
            <w:tcW w:w="1195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D893FD6" w14:textId="3901D0B3" w:rsidR="00387CAE" w:rsidRPr="00823CD8" w:rsidRDefault="001B3648" w:rsidP="007D2DE9">
            <w:pPr>
              <w:widowControl/>
              <w:ind w:leftChars="-202" w:left="-424" w:firstLineChars="151" w:firstLine="272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0.</w:t>
            </w:r>
            <w:r w:rsidR="00241852">
              <w:rPr>
                <w:rFonts w:ascii="Times New Roman" w:eastAsia="宋体" w:hAnsi="Times New Roman"/>
                <w:sz w:val="18"/>
                <w:szCs w:val="18"/>
              </w:rPr>
              <w:t>64</w:t>
            </w:r>
          </w:p>
        </w:tc>
        <w:tc>
          <w:tcPr>
            <w:tcW w:w="733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562C13F" w14:textId="17F3E170" w:rsidR="00387CAE" w:rsidRPr="00823CD8" w:rsidRDefault="00097D9E" w:rsidP="007D2DE9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5.05</w:t>
            </w:r>
          </w:p>
        </w:tc>
      </w:tr>
      <w:tr w:rsidR="00387CAE" w:rsidRPr="000042D1" w14:paraId="14344967" w14:textId="77777777" w:rsidTr="00241852">
        <w:trPr>
          <w:trHeight w:val="454"/>
          <w:jc w:val="center"/>
        </w:trPr>
        <w:tc>
          <w:tcPr>
            <w:tcW w:w="940" w:type="pct"/>
            <w:tcBorders>
              <w:top w:val="nil"/>
              <w:left w:val="nil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00222054" w14:textId="77777777" w:rsidR="00387CAE" w:rsidRPr="00823CD8" w:rsidRDefault="00387CAE" w:rsidP="007D2DE9">
            <w:pPr>
              <w:widowControl/>
              <w:ind w:leftChars="-202" w:left="-424" w:firstLineChars="151" w:firstLine="272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</w:pPr>
            <w:r w:rsidRPr="00823CD8">
              <w:rPr>
                <w:rFonts w:ascii="Times New Roman" w:eastAsiaTheme="majorEastAsia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108" w:type="pct"/>
            <w:tcBorders>
              <w:top w:val="nil"/>
              <w:left w:val="nil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383EE86B" w14:textId="67FB01BA" w:rsidR="00387CAE" w:rsidRPr="00823CD8" w:rsidRDefault="007869FE" w:rsidP="007D2DE9">
            <w:pPr>
              <w:widowControl/>
              <w:ind w:leftChars="-202" w:left="-424" w:firstLineChars="151" w:firstLine="272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>P</w:t>
            </w:r>
            <w:r w:rsidR="00241852" w:rsidRPr="00241852"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>ralsetinib</w:t>
            </w:r>
          </w:p>
        </w:tc>
        <w:tc>
          <w:tcPr>
            <w:tcW w:w="1024" w:type="pct"/>
            <w:tcBorders>
              <w:top w:val="nil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606729A9" w14:textId="09598A68" w:rsidR="00387CAE" w:rsidRPr="00823CD8" w:rsidRDefault="00241852" w:rsidP="007D2DE9">
            <w:pPr>
              <w:widowControl/>
              <w:ind w:leftChars="-202" w:left="-424" w:firstLineChars="151" w:firstLine="272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21.300</w:t>
            </w:r>
          </w:p>
        </w:tc>
        <w:tc>
          <w:tcPr>
            <w:tcW w:w="1195" w:type="pct"/>
            <w:tcBorders>
              <w:top w:val="nil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70B629FC" w14:textId="3873390D" w:rsidR="00387CAE" w:rsidRPr="00823CD8" w:rsidRDefault="001B3648" w:rsidP="007D2DE9">
            <w:pPr>
              <w:widowControl/>
              <w:ind w:leftChars="-202" w:left="-424" w:firstLineChars="151" w:firstLine="272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1.00</w:t>
            </w:r>
          </w:p>
        </w:tc>
        <w:tc>
          <w:tcPr>
            <w:tcW w:w="733" w:type="pct"/>
            <w:tcBorders>
              <w:top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14:paraId="1775907A" w14:textId="194C0C3F" w:rsidR="00387CAE" w:rsidRPr="00823CD8" w:rsidRDefault="00097D9E" w:rsidP="007D2DE9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.98</w:t>
            </w:r>
          </w:p>
        </w:tc>
      </w:tr>
    </w:tbl>
    <w:p w14:paraId="1477E354" w14:textId="77777777" w:rsidR="00241852" w:rsidRDefault="00241852" w:rsidP="00733E99">
      <w:pPr>
        <w:spacing w:beforeLines="50" w:before="156" w:afterLines="50" w:after="156" w:line="360" w:lineRule="auto"/>
        <w:jc w:val="center"/>
        <w:rPr>
          <w:rFonts w:ascii="Times New Roman" w:eastAsia="宋体" w:hAnsi="Times New Roman" w:cs="Times New Roman"/>
          <w:sz w:val="18"/>
          <w:szCs w:val="18"/>
        </w:rPr>
      </w:pPr>
    </w:p>
    <w:p w14:paraId="5658CBA1" w14:textId="77777777" w:rsidR="00241852" w:rsidRDefault="00241852" w:rsidP="00733E99">
      <w:pPr>
        <w:spacing w:beforeLines="50" w:before="156" w:afterLines="50" w:after="156" w:line="360" w:lineRule="auto"/>
        <w:jc w:val="center"/>
        <w:rPr>
          <w:rFonts w:ascii="Times New Roman" w:eastAsia="宋体" w:hAnsi="Times New Roman" w:cs="Times New Roman"/>
          <w:sz w:val="18"/>
          <w:szCs w:val="18"/>
        </w:rPr>
      </w:pPr>
    </w:p>
    <w:p w14:paraId="2788CF95" w14:textId="77777777" w:rsidR="00241852" w:rsidRDefault="00241852" w:rsidP="00733E99">
      <w:pPr>
        <w:spacing w:beforeLines="50" w:before="156" w:afterLines="50" w:after="156" w:line="360" w:lineRule="auto"/>
        <w:jc w:val="center"/>
        <w:rPr>
          <w:rFonts w:ascii="Times New Roman" w:eastAsia="宋体" w:hAnsi="Times New Roman" w:cs="Times New Roman"/>
          <w:sz w:val="18"/>
          <w:szCs w:val="18"/>
        </w:rPr>
      </w:pPr>
    </w:p>
    <w:p w14:paraId="3C5FE7AC" w14:textId="77777777" w:rsidR="002C7DA7" w:rsidRDefault="002C7DA7" w:rsidP="00733E99">
      <w:pPr>
        <w:spacing w:beforeLines="50" w:before="156" w:afterLines="50" w:after="156" w:line="360" w:lineRule="auto"/>
        <w:jc w:val="center"/>
        <w:rPr>
          <w:rFonts w:ascii="Times New Roman" w:eastAsia="宋体" w:hAnsi="Times New Roman" w:cs="Times New Roman"/>
          <w:sz w:val="18"/>
          <w:szCs w:val="18"/>
        </w:rPr>
      </w:pPr>
    </w:p>
    <w:p w14:paraId="46478A33" w14:textId="77777777" w:rsidR="002C7DA7" w:rsidRDefault="002C7DA7" w:rsidP="00733E99">
      <w:pPr>
        <w:spacing w:beforeLines="50" w:before="156" w:afterLines="50" w:after="156" w:line="360" w:lineRule="auto"/>
        <w:jc w:val="center"/>
        <w:rPr>
          <w:rFonts w:ascii="Times New Roman" w:eastAsia="宋体" w:hAnsi="Times New Roman" w:cs="Times New Roman"/>
          <w:sz w:val="18"/>
          <w:szCs w:val="18"/>
        </w:rPr>
      </w:pPr>
    </w:p>
    <w:p w14:paraId="54EA5870" w14:textId="06A9CF50" w:rsidR="00387CAE" w:rsidRPr="00F96D24" w:rsidRDefault="00387CAE" w:rsidP="007D2DE9">
      <w:pPr>
        <w:spacing w:beforeLines="50" w:before="156" w:afterLines="50" w:after="156"/>
        <w:jc w:val="center"/>
        <w:rPr>
          <w:rFonts w:ascii="Times New Roman" w:eastAsia="HGF8_CNKI" w:hAnsi="Times New Roman" w:cs="Times New Roman"/>
          <w:b/>
          <w:sz w:val="22"/>
        </w:rPr>
      </w:pPr>
      <w:r w:rsidRPr="006A5435">
        <w:rPr>
          <w:rFonts w:ascii="Times New Roman" w:eastAsia="HGF8_CNKI" w:hAnsi="Times New Roman" w:cs="Times New Roman"/>
          <w:b/>
          <w:caps/>
          <w:sz w:val="22"/>
        </w:rPr>
        <w:lastRenderedPageBreak/>
        <w:t xml:space="preserve">Table </w:t>
      </w:r>
      <w:r w:rsidR="00F70A24" w:rsidRPr="00273E2A">
        <w:rPr>
          <w:rFonts w:ascii="Times New Roman" w:eastAsia="HGF8_CNKI" w:hAnsi="Times New Roman" w:cs="Times New Roman"/>
          <w:b/>
          <w:sz w:val="22"/>
        </w:rPr>
        <w:t>S</w:t>
      </w:r>
      <w:r w:rsidR="00B003BD" w:rsidRPr="00273E2A">
        <w:rPr>
          <w:rFonts w:ascii="Times New Roman" w:eastAsia="HGF8_CNKI" w:hAnsi="Times New Roman" w:cs="Times New Roman"/>
          <w:b/>
          <w:sz w:val="22"/>
        </w:rPr>
        <w:t>2</w:t>
      </w:r>
      <w:r w:rsidR="005317D5">
        <w:rPr>
          <w:rFonts w:ascii="Times New Roman" w:eastAsia="HGF8_CNKI" w:hAnsi="Times New Roman" w:cs="Times New Roman"/>
          <w:b/>
          <w:sz w:val="22"/>
        </w:rPr>
        <w:t xml:space="preserve"> </w:t>
      </w:r>
      <w:r w:rsidR="00407B97">
        <w:rPr>
          <w:rFonts w:ascii="Times New Roman" w:eastAsia="HGF8_CNKI" w:hAnsi="Times New Roman" w:cs="Times New Roman" w:hint="eastAsia"/>
          <w:b/>
          <w:sz w:val="22"/>
        </w:rPr>
        <w:t xml:space="preserve"> </w:t>
      </w:r>
      <w:r w:rsidRPr="00682257">
        <w:rPr>
          <w:rFonts w:ascii="Times New Roman" w:eastAsia="HGF8_CNKI" w:hAnsi="Times New Roman" w:cs="Times New Roman"/>
          <w:sz w:val="22"/>
        </w:rPr>
        <w:t>Resu</w:t>
      </w:r>
      <w:r w:rsidR="00674F90">
        <w:rPr>
          <w:rFonts w:ascii="Times New Roman" w:eastAsia="HGF8_CNKI" w:hAnsi="Times New Roman" w:cs="Times New Roman"/>
          <w:sz w:val="22"/>
        </w:rPr>
        <w:t>lts of forced degradation tests</w:t>
      </w:r>
    </w:p>
    <w:tbl>
      <w:tblPr>
        <w:tblW w:w="8384" w:type="dxa"/>
        <w:jc w:val="center"/>
        <w:tblLook w:val="04A0" w:firstRow="1" w:lastRow="0" w:firstColumn="1" w:lastColumn="0" w:noHBand="0" w:noVBand="1"/>
      </w:tblPr>
      <w:tblGrid>
        <w:gridCol w:w="1552"/>
        <w:gridCol w:w="1476"/>
        <w:gridCol w:w="1173"/>
        <w:gridCol w:w="1552"/>
        <w:gridCol w:w="1344"/>
        <w:gridCol w:w="1287"/>
      </w:tblGrid>
      <w:tr w:rsidR="00387CAE" w:rsidRPr="000042D1" w14:paraId="681301AE" w14:textId="77777777" w:rsidTr="00774A94">
        <w:trPr>
          <w:trHeight w:val="454"/>
          <w:jc w:val="center"/>
        </w:trPr>
        <w:tc>
          <w:tcPr>
            <w:tcW w:w="1552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D4F93DC" w14:textId="77777777" w:rsidR="00387CAE" w:rsidRPr="000042D1" w:rsidRDefault="00387CAE" w:rsidP="00774A9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042D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orced Degradation Condition</w:t>
            </w:r>
          </w:p>
        </w:tc>
        <w:tc>
          <w:tcPr>
            <w:tcW w:w="1476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0E82A3A" w14:textId="77777777" w:rsidR="00387CAE" w:rsidRPr="000042D1" w:rsidRDefault="00387CAE" w:rsidP="00774A9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042D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umber of impurities</w:t>
            </w:r>
            <w:r w:rsidRPr="000042D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（</w:t>
            </w:r>
            <w:r w:rsidRPr="000042D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gt;0.03 %</w:t>
            </w:r>
            <w:r w:rsidRPr="000042D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73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5A8BB9A" w14:textId="7131C336" w:rsidR="00387CAE" w:rsidRPr="000042D1" w:rsidRDefault="00387CAE" w:rsidP="00774A9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042D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ontent of main pea</w:t>
            </w:r>
            <w:r w:rsidRPr="000042D1"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k</w:t>
            </w:r>
            <w:r w:rsidR="0028777C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(</w:t>
            </w:r>
            <w:r w:rsidRPr="000042D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%</w:t>
            </w:r>
            <w:r w:rsidR="0028777C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52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531D631" w14:textId="77777777" w:rsidR="00387CAE" w:rsidRPr="000042D1" w:rsidRDefault="00387CAE" w:rsidP="00774A9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042D1"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bookmarkStart w:id="1" w:name="_Hlk103262176"/>
            <w:r w:rsidRPr="000042D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inimum resolution between main peak and impurities</w:t>
            </w:r>
            <w:bookmarkEnd w:id="1"/>
          </w:p>
        </w:tc>
        <w:tc>
          <w:tcPr>
            <w:tcW w:w="1344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3F2E813" w14:textId="77777777" w:rsidR="00387CAE" w:rsidRPr="000042D1" w:rsidRDefault="00387CAE" w:rsidP="00774A9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042D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inimum resolution among impurities</w:t>
            </w:r>
          </w:p>
        </w:tc>
        <w:tc>
          <w:tcPr>
            <w:tcW w:w="1287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8BDE550" w14:textId="51C5DC4F" w:rsidR="00387CAE" w:rsidRPr="000042D1" w:rsidRDefault="00387CAE" w:rsidP="00774A9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042D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quilibrium</w:t>
            </w:r>
            <w:r w:rsidR="0028777C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(</w:t>
            </w:r>
            <w:r w:rsidRPr="000042D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%</w:t>
            </w:r>
            <w:r w:rsidR="0028777C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387CAE" w:rsidRPr="000042D1" w14:paraId="62CD8408" w14:textId="77777777" w:rsidTr="006E34E3">
        <w:trPr>
          <w:trHeight w:val="454"/>
          <w:jc w:val="center"/>
        </w:trPr>
        <w:tc>
          <w:tcPr>
            <w:tcW w:w="155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46553" w14:textId="77777777" w:rsidR="00387CAE" w:rsidRPr="000042D1" w:rsidRDefault="00387CAE" w:rsidP="00774A94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42D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ndegradation</w:t>
            </w:r>
          </w:p>
        </w:tc>
        <w:tc>
          <w:tcPr>
            <w:tcW w:w="147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FF752" w14:textId="6905DCC2" w:rsidR="00387CAE" w:rsidRPr="009006BB" w:rsidRDefault="00CB08D6" w:rsidP="00774A9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17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FDA49" w14:textId="4B06B0A7" w:rsidR="00387CAE" w:rsidRPr="009006BB" w:rsidRDefault="00387CAE" w:rsidP="00567E95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006BB">
              <w:rPr>
                <w:rFonts w:ascii="Times New Roman" w:hAnsi="Times New Roman" w:cs="Times New Roman"/>
                <w:kern w:val="0"/>
                <w:sz w:val="18"/>
                <w:szCs w:val="18"/>
              </w:rPr>
              <w:t>99.</w:t>
            </w:r>
            <w:r w:rsidR="00567E95">
              <w:rPr>
                <w:rFonts w:ascii="Times New Roman" w:hAnsi="Times New Roman" w:cs="Times New Roman"/>
                <w:kern w:val="0"/>
                <w:sz w:val="18"/>
                <w:szCs w:val="18"/>
              </w:rPr>
              <w:t>61</w:t>
            </w:r>
          </w:p>
        </w:tc>
        <w:tc>
          <w:tcPr>
            <w:tcW w:w="155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45DFAA" w14:textId="6C4B9901" w:rsidR="00387CAE" w:rsidRPr="00B9070B" w:rsidRDefault="00CB08D6" w:rsidP="00774A9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3.18</w:t>
            </w:r>
          </w:p>
        </w:tc>
        <w:tc>
          <w:tcPr>
            <w:tcW w:w="134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A238A1" w14:textId="1DF83A20" w:rsidR="00387CAE" w:rsidRPr="00B9070B" w:rsidRDefault="00CB08D6" w:rsidP="00774A9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7.60</w:t>
            </w:r>
          </w:p>
        </w:tc>
        <w:tc>
          <w:tcPr>
            <w:tcW w:w="128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6347FE" w14:textId="4FD49755" w:rsidR="00387CAE" w:rsidRPr="00B9070B" w:rsidRDefault="00CB08D6" w:rsidP="00774A94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0</w:t>
            </w:r>
          </w:p>
        </w:tc>
      </w:tr>
      <w:tr w:rsidR="00387CAE" w:rsidRPr="000042D1" w14:paraId="0EB4912E" w14:textId="77777777" w:rsidTr="006E34E3">
        <w:trPr>
          <w:trHeight w:val="454"/>
          <w:jc w:val="center"/>
        </w:trPr>
        <w:tc>
          <w:tcPr>
            <w:tcW w:w="155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14F1FEB" w14:textId="77777777" w:rsidR="00387CAE" w:rsidRPr="00B84433" w:rsidRDefault="00387CAE" w:rsidP="00774A9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84433">
              <w:rPr>
                <w:rFonts w:ascii="Times New Roman" w:hAnsi="Times New Roman" w:cs="Times New Roman"/>
                <w:kern w:val="0"/>
                <w:sz w:val="18"/>
                <w:szCs w:val="18"/>
              </w:rPr>
              <w:t>Acid degradation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883B42" w14:textId="06186D2B" w:rsidR="00387CAE" w:rsidRPr="00B84433" w:rsidRDefault="006E34E3" w:rsidP="00774A9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8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56385B" w14:textId="28C9CA29" w:rsidR="00387CAE" w:rsidRPr="00B84433" w:rsidRDefault="006E34E3" w:rsidP="00774A9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5.81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BCD726" w14:textId="252A2424" w:rsidR="00387CAE" w:rsidRPr="00B84433" w:rsidRDefault="006E34E3" w:rsidP="00774A9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.65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968959" w14:textId="15D5E046" w:rsidR="00387CAE" w:rsidRPr="00D02141" w:rsidRDefault="006E34E3" w:rsidP="00774A94">
            <w:pPr>
              <w:jc w:val="center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 w:rsidRPr="006E34E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</w:t>
            </w:r>
            <w:r w:rsidRPr="006E34E3">
              <w:rPr>
                <w:rFonts w:ascii="Times New Roman" w:hAnsi="Times New Roman" w:cs="Times New Roman"/>
                <w:kern w:val="0"/>
                <w:sz w:val="18"/>
                <w:szCs w:val="18"/>
              </w:rPr>
              <w:t>.3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1FEC2F" w14:textId="1048005D" w:rsidR="00387CAE" w:rsidRPr="00CB08D6" w:rsidRDefault="00CB08D6" w:rsidP="00774A9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B08D6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9</w:t>
            </w:r>
            <w:r w:rsidRPr="00CB08D6">
              <w:rPr>
                <w:rFonts w:ascii="Times New Roman" w:hAnsi="Times New Roman" w:cs="Times New Roman"/>
                <w:kern w:val="0"/>
                <w:sz w:val="18"/>
                <w:szCs w:val="18"/>
              </w:rPr>
              <w:t>6.8</w:t>
            </w:r>
          </w:p>
        </w:tc>
      </w:tr>
      <w:tr w:rsidR="00387CAE" w:rsidRPr="000042D1" w14:paraId="288DBCC0" w14:textId="77777777" w:rsidTr="006E34E3">
        <w:trPr>
          <w:trHeight w:val="454"/>
          <w:jc w:val="center"/>
        </w:trPr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25DD7" w14:textId="77777777" w:rsidR="00387CAE" w:rsidRPr="000042D1" w:rsidRDefault="00387CAE" w:rsidP="00774A94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42D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Base degradation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46C98F" w14:textId="1DEECB4E" w:rsidR="00387CAE" w:rsidRPr="000042D1" w:rsidRDefault="006E34E3" w:rsidP="00774A94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AF6597" w14:textId="26F41A25" w:rsidR="00387CAE" w:rsidRPr="000042D1" w:rsidRDefault="006E34E3" w:rsidP="00774A94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.57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D9283F" w14:textId="1A47D1BB" w:rsidR="00387CAE" w:rsidRPr="000042D1" w:rsidRDefault="00CB08D6" w:rsidP="00774A94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.6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E9E34A" w14:textId="7418CDB9" w:rsidR="00387CAE" w:rsidRPr="000042D1" w:rsidRDefault="00CB08D6" w:rsidP="00CB08D6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5.3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13EA8" w14:textId="2084BCE7" w:rsidR="00387CAE" w:rsidRPr="00CB08D6" w:rsidRDefault="00CB08D6" w:rsidP="00774A9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8.7</w:t>
            </w:r>
          </w:p>
        </w:tc>
      </w:tr>
      <w:tr w:rsidR="00387CAE" w:rsidRPr="000042D1" w14:paraId="54CFAF05" w14:textId="77777777" w:rsidTr="006E34E3">
        <w:trPr>
          <w:trHeight w:val="454"/>
          <w:jc w:val="center"/>
        </w:trPr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EE631" w14:textId="77777777" w:rsidR="00387CAE" w:rsidRPr="000042D1" w:rsidRDefault="00387CAE" w:rsidP="00774A94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42D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Oxidative degradation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21DAD6" w14:textId="5C9C2DFA" w:rsidR="00387CAE" w:rsidRPr="000042D1" w:rsidRDefault="006E34E3" w:rsidP="00774A94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D5394E" w14:textId="1B08DDEF" w:rsidR="00387CAE" w:rsidRPr="000042D1" w:rsidRDefault="006E34E3" w:rsidP="00774A94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.53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043EF3" w14:textId="2B2DDDD9" w:rsidR="00387CAE" w:rsidRPr="000042D1" w:rsidRDefault="00666DA8" w:rsidP="00774A94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.8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FD367" w14:textId="3E8933AC" w:rsidR="00387CAE" w:rsidRPr="000042D1" w:rsidRDefault="00666DA8" w:rsidP="00774A94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.7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8E2288" w14:textId="495228D7" w:rsidR="00387CAE" w:rsidRPr="00CB08D6" w:rsidRDefault="00CB08D6" w:rsidP="00774A9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5.9</w:t>
            </w:r>
          </w:p>
        </w:tc>
      </w:tr>
      <w:tr w:rsidR="00387CAE" w:rsidRPr="000042D1" w14:paraId="719BF9DC" w14:textId="77777777" w:rsidTr="006E34E3">
        <w:trPr>
          <w:trHeight w:val="454"/>
          <w:jc w:val="center"/>
        </w:trPr>
        <w:tc>
          <w:tcPr>
            <w:tcW w:w="155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E7A3712" w14:textId="77777777" w:rsidR="00387CAE" w:rsidRPr="000042D1" w:rsidRDefault="00387CAE" w:rsidP="00774A94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42D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Heat degradation</w:t>
            </w:r>
          </w:p>
        </w:tc>
        <w:tc>
          <w:tcPr>
            <w:tcW w:w="14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19F88B9" w14:textId="24F8ECB2" w:rsidR="00387CAE" w:rsidRPr="000042D1" w:rsidRDefault="00CB08D6" w:rsidP="00774A94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4D2396" w14:textId="48A288BF" w:rsidR="00387CAE" w:rsidRPr="000042D1" w:rsidRDefault="006E34E3" w:rsidP="00774A94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9.68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5AE710" w14:textId="4EB6E946" w:rsidR="00387CAE" w:rsidRPr="000042D1" w:rsidRDefault="00666DA8" w:rsidP="00774A94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.8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5F4C26" w14:textId="55E2D8BE" w:rsidR="00387CAE" w:rsidRPr="000042D1" w:rsidRDefault="00666DA8" w:rsidP="00774A94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.9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F900AE" w14:textId="34F2C094" w:rsidR="00387CAE" w:rsidRPr="00CB08D6" w:rsidRDefault="00CB08D6" w:rsidP="00774A9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1.5</w:t>
            </w:r>
          </w:p>
        </w:tc>
      </w:tr>
      <w:tr w:rsidR="00387CAE" w:rsidRPr="000042D1" w14:paraId="5140673B" w14:textId="77777777" w:rsidTr="006E34E3">
        <w:trPr>
          <w:trHeight w:val="454"/>
          <w:jc w:val="center"/>
        </w:trPr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CD6749" w14:textId="77777777" w:rsidR="00387CAE" w:rsidRPr="000042D1" w:rsidRDefault="00387CAE" w:rsidP="00774A94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42D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hotolytic degradation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E000075" w14:textId="1E64DA1C" w:rsidR="00387CAE" w:rsidRPr="000042D1" w:rsidRDefault="006E34E3" w:rsidP="00774A94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11E7767" w14:textId="07A31B76" w:rsidR="00387CAE" w:rsidRPr="000042D1" w:rsidRDefault="006E34E3" w:rsidP="00774A94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9.05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8D7574D" w14:textId="1FCF2AD2" w:rsidR="00387CAE" w:rsidRPr="000042D1" w:rsidRDefault="00666DA8" w:rsidP="00774A94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.11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83CF73E" w14:textId="2BD38E50" w:rsidR="00387CAE" w:rsidRPr="000042D1" w:rsidRDefault="00666DA8" w:rsidP="00774A94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.45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5E5F04C" w14:textId="4E9D1FD8" w:rsidR="00387CAE" w:rsidRPr="00CB08D6" w:rsidRDefault="00CB08D6" w:rsidP="00774A9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9.2</w:t>
            </w:r>
          </w:p>
        </w:tc>
      </w:tr>
    </w:tbl>
    <w:p w14:paraId="558D5F0C" w14:textId="77777777" w:rsidR="00161242" w:rsidRDefault="00161242" w:rsidP="00674F90">
      <w:pPr>
        <w:spacing w:line="360" w:lineRule="auto"/>
        <w:jc w:val="center"/>
        <w:rPr>
          <w:rFonts w:ascii="Times New Roman" w:hAnsi="Times New Roman" w:cs="Times New Roman"/>
          <w:sz w:val="18"/>
          <w:szCs w:val="18"/>
        </w:rPr>
      </w:pPr>
    </w:p>
    <w:p w14:paraId="1A3E7BB5" w14:textId="2A7DD60D" w:rsidR="00B003BD" w:rsidRPr="00F96D24" w:rsidRDefault="00B003BD" w:rsidP="007D2DE9">
      <w:pPr>
        <w:spacing w:beforeLines="50" w:before="156" w:afterLines="50" w:after="156"/>
        <w:jc w:val="center"/>
        <w:rPr>
          <w:rFonts w:ascii="Times New Roman" w:eastAsia="黑体" w:hAnsi="Times New Roman" w:cs="Times New Roman"/>
          <w:b/>
          <w:sz w:val="22"/>
        </w:rPr>
      </w:pPr>
      <w:r w:rsidRPr="006A5435">
        <w:rPr>
          <w:rFonts w:ascii="Times New Roman" w:eastAsia="黑体" w:hAnsi="Times New Roman" w:cs="Times New Roman"/>
          <w:b/>
          <w:caps/>
          <w:sz w:val="22"/>
        </w:rPr>
        <w:t>T</w:t>
      </w:r>
      <w:r w:rsidR="0041068F" w:rsidRPr="006A5435">
        <w:rPr>
          <w:rFonts w:ascii="Times New Roman" w:eastAsia="黑体" w:hAnsi="Times New Roman" w:cs="Times New Roman"/>
          <w:b/>
          <w:caps/>
          <w:sz w:val="22"/>
        </w:rPr>
        <w:t>able</w:t>
      </w:r>
      <w:r w:rsidRPr="0041068F">
        <w:rPr>
          <w:rFonts w:ascii="Times New Roman" w:eastAsia="黑体" w:hAnsi="Times New Roman" w:cs="Times New Roman"/>
          <w:b/>
          <w:sz w:val="22"/>
        </w:rPr>
        <w:t xml:space="preserve"> S3</w:t>
      </w:r>
      <w:r w:rsidR="005317D5">
        <w:rPr>
          <w:rFonts w:ascii="Times New Roman" w:eastAsia="黑体" w:hAnsi="Times New Roman" w:cs="Times New Roman"/>
          <w:b/>
          <w:sz w:val="22"/>
        </w:rPr>
        <w:t xml:space="preserve"> </w:t>
      </w:r>
      <w:r w:rsidR="007D2DE9">
        <w:rPr>
          <w:rFonts w:ascii="Times New Roman" w:eastAsia="黑体" w:hAnsi="Times New Roman" w:cs="Times New Roman"/>
          <w:b/>
          <w:sz w:val="22"/>
        </w:rPr>
        <w:t xml:space="preserve"> </w:t>
      </w:r>
      <w:r w:rsidRPr="00DD022C">
        <w:rPr>
          <w:rFonts w:ascii="Times New Roman" w:eastAsia="黑体" w:hAnsi="Times New Roman" w:cs="Times New Roman"/>
          <w:sz w:val="22"/>
        </w:rPr>
        <w:t xml:space="preserve">Test results of </w:t>
      </w:r>
      <w:r w:rsidR="00666DA8" w:rsidRPr="00666DA8">
        <w:rPr>
          <w:rFonts w:ascii="Times New Roman" w:eastAsia="黑体" w:hAnsi="Times New Roman" w:cs="Times New Roman"/>
          <w:sz w:val="22"/>
        </w:rPr>
        <w:t>pralsetinib</w:t>
      </w:r>
      <w:r>
        <w:rPr>
          <w:rFonts w:ascii="Times New Roman" w:eastAsia="黑体" w:hAnsi="Times New Roman" w:cs="Times New Roman"/>
          <w:sz w:val="22"/>
        </w:rPr>
        <w:t xml:space="preserve"> </w:t>
      </w:r>
      <w:r w:rsidRPr="00DD022C">
        <w:rPr>
          <w:rFonts w:ascii="Times New Roman" w:eastAsia="黑体" w:hAnsi="Times New Roman" w:cs="Times New Roman"/>
          <w:sz w:val="22"/>
        </w:rPr>
        <w:t>sample solution stability</w:t>
      </w:r>
    </w:p>
    <w:tbl>
      <w:tblPr>
        <w:tblW w:w="8306" w:type="dxa"/>
        <w:jc w:val="center"/>
        <w:tblLook w:val="04A0" w:firstRow="1" w:lastRow="0" w:firstColumn="1" w:lastColumn="0" w:noHBand="0" w:noVBand="1"/>
      </w:tblPr>
      <w:tblGrid>
        <w:gridCol w:w="2076"/>
        <w:gridCol w:w="2076"/>
        <w:gridCol w:w="2077"/>
        <w:gridCol w:w="2077"/>
      </w:tblGrid>
      <w:tr w:rsidR="00B003BD" w:rsidRPr="000042D1" w14:paraId="48995322" w14:textId="77777777" w:rsidTr="007D2DE9">
        <w:trPr>
          <w:trHeight w:val="855"/>
          <w:jc w:val="center"/>
        </w:trPr>
        <w:tc>
          <w:tcPr>
            <w:tcW w:w="2076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A1C9E1A" w14:textId="77777777" w:rsidR="00B003BD" w:rsidRPr="000042D1" w:rsidRDefault="00B003BD" w:rsidP="007D2DE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042D1">
              <w:rPr>
                <w:rFonts w:ascii="Times New Roman" w:hAnsi="Times New Roman" w:cs="Times New Roman"/>
                <w:b/>
                <w:sz w:val="18"/>
                <w:szCs w:val="18"/>
              </w:rPr>
              <w:t>Time/h</w:t>
            </w:r>
          </w:p>
        </w:tc>
        <w:tc>
          <w:tcPr>
            <w:tcW w:w="2076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6EA32FF" w14:textId="77777777" w:rsidR="00B003BD" w:rsidRPr="000042D1" w:rsidRDefault="00B003BD" w:rsidP="007D2DE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042D1">
              <w:rPr>
                <w:rFonts w:ascii="Times New Roman" w:hAnsi="Times New Roman" w:cs="Times New Roman"/>
                <w:b/>
                <w:sz w:val="18"/>
                <w:szCs w:val="18"/>
              </w:rPr>
              <w:t>Number of impurities</w:t>
            </w:r>
          </w:p>
        </w:tc>
        <w:tc>
          <w:tcPr>
            <w:tcW w:w="2077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1B33B86" w14:textId="77777777" w:rsidR="00B003BD" w:rsidRPr="000042D1" w:rsidRDefault="00B003BD" w:rsidP="007D2DE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042D1">
              <w:rPr>
                <w:rFonts w:ascii="Times New Roman" w:hAnsi="Times New Roman" w:cs="Times New Roman"/>
                <w:b/>
                <w:sz w:val="18"/>
                <w:szCs w:val="18"/>
              </w:rPr>
              <w:t>Content of maximum single impurity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</w:t>
            </w:r>
            <w:r w:rsidRPr="000042D1">
              <w:rPr>
                <w:rFonts w:ascii="Times New Roman" w:hAnsi="Times New Roman" w:cs="Times New Roman"/>
                <w:b/>
                <w:sz w:val="18"/>
                <w:szCs w:val="18"/>
              </w:rPr>
              <w:t>%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2077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3FF6A2F" w14:textId="77777777" w:rsidR="00B003BD" w:rsidRPr="000042D1" w:rsidRDefault="00B003BD" w:rsidP="007D2DE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042D1">
              <w:rPr>
                <w:rFonts w:ascii="Times New Roman" w:hAnsi="Times New Roman" w:cs="Times New Roman"/>
                <w:b/>
                <w:sz w:val="18"/>
                <w:szCs w:val="18"/>
              </w:rPr>
              <w:t>Content of total impurities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</w:t>
            </w:r>
            <w:r w:rsidRPr="000042D1">
              <w:rPr>
                <w:rFonts w:ascii="Times New Roman" w:hAnsi="Times New Roman" w:cs="Times New Roman"/>
                <w:b/>
                <w:sz w:val="18"/>
                <w:szCs w:val="18"/>
              </w:rPr>
              <w:t>%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</w:tr>
      <w:tr w:rsidR="00E06964" w:rsidRPr="000042D1" w14:paraId="6E8B1469" w14:textId="77777777" w:rsidTr="007D2DE9">
        <w:trPr>
          <w:trHeight w:val="285"/>
          <w:jc w:val="center"/>
        </w:trPr>
        <w:tc>
          <w:tcPr>
            <w:tcW w:w="207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712D2" w14:textId="77777777" w:rsidR="00E06964" w:rsidRPr="000042D1" w:rsidRDefault="00E06964" w:rsidP="007D2DE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042D1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207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9E977" w14:textId="2C005AFF" w:rsidR="00E06964" w:rsidRPr="000042D1" w:rsidRDefault="00E06964" w:rsidP="007D2DE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3</w:t>
            </w:r>
          </w:p>
        </w:tc>
        <w:tc>
          <w:tcPr>
            <w:tcW w:w="207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DBE58A3" w14:textId="77326CBC" w:rsidR="00E06964" w:rsidRPr="00E06964" w:rsidRDefault="00567E95" w:rsidP="007D2DE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.24</w:t>
            </w:r>
          </w:p>
        </w:tc>
        <w:tc>
          <w:tcPr>
            <w:tcW w:w="207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A5B6053" w14:textId="65B77292" w:rsidR="00E06964" w:rsidRPr="00E06964" w:rsidRDefault="00567E95" w:rsidP="007D2DE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.39</w:t>
            </w:r>
          </w:p>
        </w:tc>
      </w:tr>
      <w:tr w:rsidR="00E06964" w:rsidRPr="000042D1" w14:paraId="0339B882" w14:textId="77777777" w:rsidTr="007D2DE9">
        <w:trPr>
          <w:trHeight w:val="285"/>
          <w:jc w:val="center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9AEC30" w14:textId="77777777" w:rsidR="00E06964" w:rsidRPr="000042D1" w:rsidRDefault="00E06964" w:rsidP="007D2DE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042D1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63EAF2" w14:textId="00C84D6B" w:rsidR="00E06964" w:rsidRPr="000042D1" w:rsidRDefault="00E06964" w:rsidP="007D2DE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3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3902E9" w14:textId="650401EC" w:rsidR="00E06964" w:rsidRPr="00E06964" w:rsidRDefault="002C7DA7" w:rsidP="007D2DE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.25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315293" w14:textId="2A3E2C34" w:rsidR="00E06964" w:rsidRPr="00E06964" w:rsidRDefault="002C7DA7" w:rsidP="007D2DE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.41</w:t>
            </w:r>
          </w:p>
        </w:tc>
      </w:tr>
      <w:tr w:rsidR="00E06964" w:rsidRPr="000042D1" w14:paraId="22CA4447" w14:textId="77777777" w:rsidTr="007D2DE9">
        <w:trPr>
          <w:trHeight w:val="285"/>
          <w:jc w:val="center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8044E" w14:textId="77777777" w:rsidR="00E06964" w:rsidRPr="000042D1" w:rsidRDefault="00E06964" w:rsidP="007D2DE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042D1">
              <w:rPr>
                <w:rFonts w:ascii="Times New Roman" w:hAnsi="Times New Roman" w:cs="Times New Roman"/>
                <w:bCs/>
                <w:sz w:val="18"/>
                <w:szCs w:val="18"/>
              </w:rPr>
              <w:t>2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79FD34" w14:textId="27BE3DF5" w:rsidR="00E06964" w:rsidRPr="000042D1" w:rsidRDefault="00E06964" w:rsidP="007D2DE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3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F38EB4" w14:textId="45F0B1B8" w:rsidR="00E06964" w:rsidRPr="00E06964" w:rsidRDefault="002C7DA7" w:rsidP="007D2DE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.24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B66EEC" w14:textId="64CB6D29" w:rsidR="00E06964" w:rsidRPr="00E06964" w:rsidRDefault="002C7DA7" w:rsidP="007D2DE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.39</w:t>
            </w:r>
          </w:p>
        </w:tc>
      </w:tr>
      <w:tr w:rsidR="00E06964" w:rsidRPr="000042D1" w14:paraId="09F34AC0" w14:textId="77777777" w:rsidTr="007D2DE9">
        <w:trPr>
          <w:trHeight w:val="285"/>
          <w:jc w:val="center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A2AE3" w14:textId="77777777" w:rsidR="00E06964" w:rsidRPr="000042D1" w:rsidRDefault="00E06964" w:rsidP="007D2DE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042D1">
              <w:rPr>
                <w:rFonts w:ascii="Times New Roman" w:hAnsi="Times New Roman" w:cs="Times New Roman"/>
                <w:bCs/>
                <w:sz w:val="18"/>
                <w:szCs w:val="18"/>
              </w:rPr>
              <w:t>4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3C312A" w14:textId="002DC9A5" w:rsidR="00E06964" w:rsidRPr="000042D1" w:rsidRDefault="00E06964" w:rsidP="007D2DE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3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36E4E9" w14:textId="629FEBF7" w:rsidR="00E06964" w:rsidRPr="00E06964" w:rsidRDefault="002C7DA7" w:rsidP="007D2DE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.26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F89183" w14:textId="6AD087AE" w:rsidR="00E06964" w:rsidRPr="00E06964" w:rsidRDefault="002C7DA7" w:rsidP="007D2DE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.42</w:t>
            </w:r>
          </w:p>
        </w:tc>
      </w:tr>
      <w:tr w:rsidR="00E06964" w:rsidRPr="000042D1" w14:paraId="1B81B55D" w14:textId="77777777" w:rsidTr="007D2DE9">
        <w:trPr>
          <w:trHeight w:val="285"/>
          <w:jc w:val="center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75A7A" w14:textId="77777777" w:rsidR="00E06964" w:rsidRPr="000042D1" w:rsidRDefault="00E06964" w:rsidP="007D2DE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042D1">
              <w:rPr>
                <w:rFonts w:ascii="Times New Roman" w:hAnsi="Times New Roman" w:cs="Times New Roman"/>
                <w:bCs/>
                <w:sz w:val="18"/>
                <w:szCs w:val="18"/>
              </w:rPr>
              <w:t>6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A6D309" w14:textId="6B6F84BF" w:rsidR="00E06964" w:rsidRPr="000042D1" w:rsidRDefault="00E06964" w:rsidP="007D2DE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3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FADC81" w14:textId="0079A0FB" w:rsidR="00E06964" w:rsidRPr="00E06964" w:rsidRDefault="002C7DA7" w:rsidP="007D2DE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.25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EA31B5" w14:textId="3CE5F967" w:rsidR="00E06964" w:rsidRPr="00E06964" w:rsidRDefault="002C7DA7" w:rsidP="007D2DE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.41</w:t>
            </w:r>
          </w:p>
        </w:tc>
      </w:tr>
      <w:tr w:rsidR="00E06964" w:rsidRPr="000042D1" w14:paraId="29C8533E" w14:textId="77777777" w:rsidTr="007D2DE9">
        <w:trPr>
          <w:trHeight w:val="285"/>
          <w:jc w:val="center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764A2" w14:textId="77777777" w:rsidR="00E06964" w:rsidRPr="000042D1" w:rsidRDefault="00E06964" w:rsidP="007D2DE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042D1">
              <w:rPr>
                <w:rFonts w:ascii="Times New Roman" w:hAnsi="Times New Roman" w:cs="Times New Roman"/>
                <w:bCs/>
                <w:sz w:val="18"/>
                <w:szCs w:val="18"/>
              </w:rPr>
              <w:t>8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7C8F5D" w14:textId="4CC5D451" w:rsidR="00E06964" w:rsidRPr="000042D1" w:rsidRDefault="00E06964" w:rsidP="007D2DE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3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94CDEF" w14:textId="4B8A3371" w:rsidR="00E06964" w:rsidRPr="00E06964" w:rsidRDefault="002C7DA7" w:rsidP="007D2DE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.24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AD19EC" w14:textId="4C4316D0" w:rsidR="00E06964" w:rsidRPr="00E06964" w:rsidRDefault="002C7DA7" w:rsidP="007D2DE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.40</w:t>
            </w:r>
          </w:p>
        </w:tc>
      </w:tr>
      <w:tr w:rsidR="00E06964" w:rsidRPr="000042D1" w14:paraId="2E7E0FC5" w14:textId="77777777" w:rsidTr="007D2DE9">
        <w:trPr>
          <w:trHeight w:val="285"/>
          <w:jc w:val="center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E4991" w14:textId="77777777" w:rsidR="00E06964" w:rsidRPr="000042D1" w:rsidRDefault="00E06964" w:rsidP="007D2DE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042D1">
              <w:rPr>
                <w:rFonts w:ascii="Times New Roman" w:hAnsi="Times New Roman" w:cs="Times New Roman"/>
                <w:bCs/>
                <w:sz w:val="18"/>
                <w:szCs w:val="18"/>
              </w:rPr>
              <w:t>12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C9038F" w14:textId="29374363" w:rsidR="00E06964" w:rsidRPr="000042D1" w:rsidRDefault="00E06964" w:rsidP="007D2DE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3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9A7484" w14:textId="13DF44A7" w:rsidR="00E06964" w:rsidRPr="00E06964" w:rsidRDefault="002C7DA7" w:rsidP="007D2DE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.26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74D78D" w14:textId="38089599" w:rsidR="00E06964" w:rsidRPr="00E06964" w:rsidRDefault="002C7DA7" w:rsidP="007D2DE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.42</w:t>
            </w:r>
          </w:p>
        </w:tc>
      </w:tr>
      <w:tr w:rsidR="00E06964" w:rsidRPr="000042D1" w14:paraId="33C0D567" w14:textId="77777777" w:rsidTr="007D2DE9">
        <w:trPr>
          <w:trHeight w:val="285"/>
          <w:jc w:val="center"/>
        </w:trPr>
        <w:tc>
          <w:tcPr>
            <w:tcW w:w="20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B9122FB" w14:textId="34AFE2DF" w:rsidR="00E06964" w:rsidRPr="000042D1" w:rsidRDefault="00E06964" w:rsidP="007D2DE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24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9F7EEEC" w14:textId="50E3F6DB" w:rsidR="00E06964" w:rsidRPr="000042D1" w:rsidRDefault="00E06964" w:rsidP="007D2DE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3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7959167" w14:textId="19A64384" w:rsidR="00E06964" w:rsidRPr="00E06964" w:rsidRDefault="002C7DA7" w:rsidP="007D2DE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.27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FF7E2B4" w14:textId="4C6C3DF3" w:rsidR="00E06964" w:rsidRPr="00E06964" w:rsidRDefault="002C7DA7" w:rsidP="007D2DE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.45</w:t>
            </w:r>
          </w:p>
        </w:tc>
      </w:tr>
    </w:tbl>
    <w:p w14:paraId="6C1C7196" w14:textId="77777777" w:rsidR="00B003BD" w:rsidRPr="00B003BD" w:rsidRDefault="00B003BD" w:rsidP="00387CAE">
      <w:pPr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</w:p>
    <w:sectPr w:rsidR="00B003BD" w:rsidRPr="00B003B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890F2EC" w14:textId="77777777" w:rsidR="00AF27AE" w:rsidRDefault="00AF27AE" w:rsidP="004B1ED2">
      <w:r>
        <w:separator/>
      </w:r>
    </w:p>
  </w:endnote>
  <w:endnote w:type="continuationSeparator" w:id="0">
    <w:p w14:paraId="4EEF8E93" w14:textId="77777777" w:rsidR="00AF27AE" w:rsidRDefault="00AF27AE" w:rsidP="004B1E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GF8_CNKI">
    <w:altName w:val="Microsoft YaHei UI"/>
    <w:charset w:val="86"/>
    <w:family w:val="auto"/>
    <w:pitch w:val="variable"/>
    <w:sig w:usb0="80000027" w:usb1="180F0000" w:usb2="00000010" w:usb3="00000000" w:csb0="00040003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BAA0C8C" w14:textId="77777777" w:rsidR="00AF27AE" w:rsidRDefault="00AF27AE" w:rsidP="004B1ED2">
      <w:r>
        <w:separator/>
      </w:r>
    </w:p>
  </w:footnote>
  <w:footnote w:type="continuationSeparator" w:id="0">
    <w:p w14:paraId="052BFF0D" w14:textId="77777777" w:rsidR="00AF27AE" w:rsidRDefault="00AF27AE" w:rsidP="004B1E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7CAE"/>
    <w:rsid w:val="00012C18"/>
    <w:rsid w:val="00016E10"/>
    <w:rsid w:val="00097D9E"/>
    <w:rsid w:val="000D1DA4"/>
    <w:rsid w:val="000D6249"/>
    <w:rsid w:val="000E41D5"/>
    <w:rsid w:val="00101C64"/>
    <w:rsid w:val="00161242"/>
    <w:rsid w:val="0016145F"/>
    <w:rsid w:val="001A54C3"/>
    <w:rsid w:val="001B3648"/>
    <w:rsid w:val="001B4385"/>
    <w:rsid w:val="001E4AA7"/>
    <w:rsid w:val="00203EDE"/>
    <w:rsid w:val="00212A7C"/>
    <w:rsid w:val="00241852"/>
    <w:rsid w:val="00273E2A"/>
    <w:rsid w:val="00283588"/>
    <w:rsid w:val="0028777C"/>
    <w:rsid w:val="002A0FA7"/>
    <w:rsid w:val="002C350D"/>
    <w:rsid w:val="002C7DA7"/>
    <w:rsid w:val="002F43A9"/>
    <w:rsid w:val="003043AD"/>
    <w:rsid w:val="0030610A"/>
    <w:rsid w:val="00314CAC"/>
    <w:rsid w:val="003359F6"/>
    <w:rsid w:val="00340055"/>
    <w:rsid w:val="00360728"/>
    <w:rsid w:val="003663B2"/>
    <w:rsid w:val="00387CAE"/>
    <w:rsid w:val="00387D19"/>
    <w:rsid w:val="00395423"/>
    <w:rsid w:val="003970FD"/>
    <w:rsid w:val="003B420B"/>
    <w:rsid w:val="003E140A"/>
    <w:rsid w:val="003E77E7"/>
    <w:rsid w:val="003F65ED"/>
    <w:rsid w:val="00402465"/>
    <w:rsid w:val="00407B97"/>
    <w:rsid w:val="0041068F"/>
    <w:rsid w:val="004402C0"/>
    <w:rsid w:val="00446548"/>
    <w:rsid w:val="00466C8C"/>
    <w:rsid w:val="00467067"/>
    <w:rsid w:val="004A0360"/>
    <w:rsid w:val="004B1ED2"/>
    <w:rsid w:val="004C022F"/>
    <w:rsid w:val="005212E1"/>
    <w:rsid w:val="00521AEF"/>
    <w:rsid w:val="005317D5"/>
    <w:rsid w:val="00540D5A"/>
    <w:rsid w:val="00563327"/>
    <w:rsid w:val="00567E95"/>
    <w:rsid w:val="00594955"/>
    <w:rsid w:val="005D5152"/>
    <w:rsid w:val="005E6AE8"/>
    <w:rsid w:val="00666DA8"/>
    <w:rsid w:val="00674F90"/>
    <w:rsid w:val="00682257"/>
    <w:rsid w:val="00686FE4"/>
    <w:rsid w:val="006A5435"/>
    <w:rsid w:val="006D2E58"/>
    <w:rsid w:val="006E34E3"/>
    <w:rsid w:val="00733E99"/>
    <w:rsid w:val="00741413"/>
    <w:rsid w:val="00774A94"/>
    <w:rsid w:val="00776998"/>
    <w:rsid w:val="007869FE"/>
    <w:rsid w:val="007D0651"/>
    <w:rsid w:val="007D2DE9"/>
    <w:rsid w:val="007E5020"/>
    <w:rsid w:val="00802F03"/>
    <w:rsid w:val="00823CD8"/>
    <w:rsid w:val="0082608C"/>
    <w:rsid w:val="008377B0"/>
    <w:rsid w:val="008466F6"/>
    <w:rsid w:val="008557AB"/>
    <w:rsid w:val="009006BB"/>
    <w:rsid w:val="00925655"/>
    <w:rsid w:val="00975AE4"/>
    <w:rsid w:val="009C0E7B"/>
    <w:rsid w:val="009D172F"/>
    <w:rsid w:val="009E315B"/>
    <w:rsid w:val="009F6BC2"/>
    <w:rsid w:val="00A14CB0"/>
    <w:rsid w:val="00A165CA"/>
    <w:rsid w:val="00A53D43"/>
    <w:rsid w:val="00A77C8C"/>
    <w:rsid w:val="00AC78A2"/>
    <w:rsid w:val="00AF27AE"/>
    <w:rsid w:val="00AF329C"/>
    <w:rsid w:val="00AF3F9B"/>
    <w:rsid w:val="00B003BD"/>
    <w:rsid w:val="00B37BC3"/>
    <w:rsid w:val="00B4139D"/>
    <w:rsid w:val="00B64FD8"/>
    <w:rsid w:val="00B7738A"/>
    <w:rsid w:val="00B84433"/>
    <w:rsid w:val="00B9070B"/>
    <w:rsid w:val="00BA2F13"/>
    <w:rsid w:val="00BF0C8A"/>
    <w:rsid w:val="00BF4956"/>
    <w:rsid w:val="00C03389"/>
    <w:rsid w:val="00C140A3"/>
    <w:rsid w:val="00C360D2"/>
    <w:rsid w:val="00CB08D6"/>
    <w:rsid w:val="00CB182C"/>
    <w:rsid w:val="00CC33B8"/>
    <w:rsid w:val="00CE6F03"/>
    <w:rsid w:val="00D02141"/>
    <w:rsid w:val="00D44BD7"/>
    <w:rsid w:val="00D521FA"/>
    <w:rsid w:val="00D56898"/>
    <w:rsid w:val="00D723DE"/>
    <w:rsid w:val="00DD21AD"/>
    <w:rsid w:val="00DE51D7"/>
    <w:rsid w:val="00DF79ED"/>
    <w:rsid w:val="00E06964"/>
    <w:rsid w:val="00E220FB"/>
    <w:rsid w:val="00E3593E"/>
    <w:rsid w:val="00E40981"/>
    <w:rsid w:val="00E53363"/>
    <w:rsid w:val="00E749EC"/>
    <w:rsid w:val="00E84300"/>
    <w:rsid w:val="00E953C0"/>
    <w:rsid w:val="00EA0250"/>
    <w:rsid w:val="00F575C9"/>
    <w:rsid w:val="00F70A24"/>
    <w:rsid w:val="00F8659D"/>
    <w:rsid w:val="00F96D24"/>
    <w:rsid w:val="00FA0E30"/>
    <w:rsid w:val="00FD3F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FE67F6"/>
  <w15:chartTrackingRefBased/>
  <w15:docId w15:val="{67999C3B-F598-40A1-A8F2-BF54E5C0FC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87CAE"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B1E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B1ED2"/>
    <w:rPr>
      <w:sz w:val="18"/>
      <w:szCs w:val="18"/>
      <w:lang w:val="en-GB"/>
    </w:rPr>
  </w:style>
  <w:style w:type="paragraph" w:styleId="a4">
    <w:name w:val="footer"/>
    <w:basedOn w:val="a"/>
    <w:link w:val="Char0"/>
    <w:uiPriority w:val="99"/>
    <w:unhideWhenUsed/>
    <w:rsid w:val="004B1E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B1ED2"/>
    <w:rPr>
      <w:sz w:val="18"/>
      <w:szCs w:val="18"/>
      <w:lang w:val="en-GB"/>
    </w:rPr>
  </w:style>
  <w:style w:type="paragraph" w:styleId="a5">
    <w:name w:val="List Paragraph"/>
    <w:basedOn w:val="a"/>
    <w:uiPriority w:val="34"/>
    <w:qFormat/>
    <w:rsid w:val="001A54C3"/>
    <w:pPr>
      <w:ind w:firstLineChars="200" w:firstLine="420"/>
    </w:pPr>
  </w:style>
  <w:style w:type="character" w:styleId="a6">
    <w:name w:val="Hyperlink"/>
    <w:basedOn w:val="a0"/>
    <w:uiPriority w:val="99"/>
    <w:unhideWhenUsed/>
    <w:rsid w:val="0074141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6901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CC6883-50E9-461D-B585-9B67971525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5</TotalTime>
  <Pages>3</Pages>
  <Words>202</Words>
  <Characters>1153</Characters>
  <Application>Microsoft Office Word</Application>
  <DocSecurity>0</DocSecurity>
  <Lines>9</Lines>
  <Paragraphs>2</Paragraphs>
  <ScaleCrop>false</ScaleCrop>
  <Company/>
  <LinksUpToDate>false</LinksUpToDate>
  <CharactersWithSpaces>13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 Ronghua</dc:creator>
  <cp:keywords/>
  <dc:description/>
  <cp:lastModifiedBy>lenovo</cp:lastModifiedBy>
  <cp:revision>48</cp:revision>
  <dcterms:created xsi:type="dcterms:W3CDTF">2023-10-27T08:16:00Z</dcterms:created>
  <dcterms:modified xsi:type="dcterms:W3CDTF">2024-08-13T09:43:00Z</dcterms:modified>
</cp:coreProperties>
</file>